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E6FCC" w14:textId="1288D502" w:rsidR="009B745D" w:rsidRPr="009B745D" w:rsidRDefault="009B745D" w:rsidP="009B745D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ppendix </w:t>
      </w:r>
    </w:p>
    <w:p w14:paraId="0CD3924B" w14:textId="48FD9B83" w:rsidR="009B745D" w:rsidRPr="009B745D" w:rsidRDefault="009B745D" w:rsidP="009B745D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>01-</w:t>
      </w: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I</w:t>
      </w:r>
      <w:r w:rsid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nterview guid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or in-person and phone participants</w:t>
      </w:r>
    </w:p>
    <w:p w14:paraId="6549834E" w14:textId="217566AF" w:rsidR="00D57DE1" w:rsidRPr="009B745D" w:rsidRDefault="009B745D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Introduction</w:t>
      </w:r>
      <w:r w:rsidR="00214501"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:</w:t>
      </w:r>
      <w:r w:rsidR="0021450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>I would like to discuss your experience of Management of a WHO Collaborating Center. I’m here to learn from your experience as you are an expert here. The interview will take about 1 hour. Do you mind if I record our conversation because it’s very important not to miss anything? There are no correct or wrong answers; your views and experience are what matter.</w:t>
      </w:r>
    </w:p>
    <w:p w14:paraId="2BB46BBB" w14:textId="76CCAB46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General background information</w:t>
      </w:r>
      <w:r w:rsidR="00214501"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:</w:t>
      </w:r>
      <w:r w:rsidR="0021450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5E2A30C2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I’d like to start by asking you a few general background questions:</w:t>
      </w:r>
    </w:p>
    <w:p w14:paraId="139D666F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What is your past and current management position at your WHO Collaborating center?</w:t>
      </w:r>
    </w:p>
    <w:p w14:paraId="061AACB7" w14:textId="2FF116DA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2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For how many years the center you are managing has been designated as WHO Collaborating center?</w:t>
      </w:r>
    </w:p>
    <w:p w14:paraId="48609C8E" w14:textId="77777777" w:rsidR="00D57DE1" w:rsidRPr="00D57DE1" w:rsidRDefault="00D57DE1" w:rsidP="00D57DE1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Free narrative</w:t>
      </w:r>
    </w:p>
    <w:p w14:paraId="3D62D6A4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3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What does the term WHO Collaborating center means for you? </w:t>
      </w:r>
    </w:p>
    <w:p w14:paraId="13D1305E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4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Can you please describe your overall experience in the management of your WHO Collaborating center?</w:t>
      </w:r>
    </w:p>
    <w:p w14:paraId="3C19EFAB" w14:textId="4F06636A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5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What do you consider as important drivers for you in your management position at your WHO Collaborating center?</w:t>
      </w:r>
    </w:p>
    <w:p w14:paraId="4A0C5A13" w14:textId="77777777" w:rsidR="00D57DE1" w:rsidRPr="00D57DE1" w:rsidRDefault="00D57DE1" w:rsidP="00D57DE1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Key questions</w:t>
      </w:r>
    </w:p>
    <w:p w14:paraId="56E85468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Now I would like to know more about your impression and experience with regards to   a WHO Collaborating center management.</w:t>
      </w:r>
    </w:p>
    <w:p w14:paraId="29FAFAE4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In your opinion,</w:t>
      </w:r>
    </w:p>
    <w:p w14:paraId="1C77BFE4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6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What should be the strategic drivers for a health institution to develop a WHO Collaborating center? </w:t>
      </w:r>
    </w:p>
    <w:p w14:paraId="3909571C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7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Which would be the key actions from a management perspective that should be taken (by the Director and /or by the hosting health institution) to support WHO Collaborating center evergreen existence?</w:t>
      </w:r>
    </w:p>
    <w:p w14:paraId="365F9960" w14:textId="77777777" w:rsidR="00D57DE1" w:rsidRPr="00D57DE1" w:rsidRDefault="00D57DE1" w:rsidP="00D57DE1">
      <w:pPr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0C8BC74D" w14:textId="77777777" w:rsidR="00D57DE1" w:rsidRPr="00D57DE1" w:rsidRDefault="00D57DE1" w:rsidP="00D57DE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sz w:val="24"/>
          <w:szCs w:val="24"/>
          <w:lang w:val="en-US"/>
        </w:rPr>
        <w:t>Round 2</w:t>
      </w:r>
    </w:p>
    <w:p w14:paraId="69699D20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Based on your experience, </w:t>
      </w:r>
    </w:p>
    <w:p w14:paraId="13BDD1C2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8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Does the label WHO Collaborating center attract collaborators to its hosting health institution?</w:t>
      </w:r>
    </w:p>
    <w:p w14:paraId="7424BFFD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9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Does participating to WHO collaborating center activities, contribute to the academic career progression of staff members?</w:t>
      </w:r>
    </w:p>
    <w:p w14:paraId="40E635CF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 xml:space="preserve">If yes, </w:t>
      </w:r>
      <w:proofErr w:type="gramStart"/>
      <w:r w:rsidRPr="00D57DE1">
        <w:rPr>
          <w:rFonts w:asciiTheme="majorBidi" w:hAnsiTheme="majorBidi" w:cstheme="majorBidi"/>
          <w:sz w:val="24"/>
          <w:szCs w:val="24"/>
          <w:lang w:val="en-US"/>
        </w:rPr>
        <w:t>How</w:t>
      </w:r>
      <w:proofErr w:type="gramEnd"/>
      <w:r w:rsidRPr="00D57DE1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5AAB2B6D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lastRenderedPageBreak/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 xml:space="preserve">If no, </w:t>
      </w:r>
      <w:proofErr w:type="gramStart"/>
      <w:r w:rsidRPr="00D57DE1">
        <w:rPr>
          <w:rFonts w:asciiTheme="majorBidi" w:hAnsiTheme="majorBidi" w:cstheme="majorBidi"/>
          <w:sz w:val="24"/>
          <w:szCs w:val="24"/>
          <w:lang w:val="en-US"/>
        </w:rPr>
        <w:t>Should</w:t>
      </w:r>
      <w:proofErr w:type="gramEnd"/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it be the case?</w:t>
      </w:r>
    </w:p>
    <w:p w14:paraId="73ADDDA5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0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Does WHO collaborating center activities, contribute to decision making in the health field?</w:t>
      </w:r>
    </w:p>
    <w:p w14:paraId="701CF61B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If yes, for which level/levels (please provide 2-3 concrete examples for each level):</w:t>
      </w:r>
    </w:p>
    <w:p w14:paraId="221A4AB1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>National?</w:t>
      </w:r>
    </w:p>
    <w:p w14:paraId="65B03CE5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>Global?</w:t>
      </w:r>
    </w:p>
    <w:p w14:paraId="351CF9CE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>Clinical?</w:t>
      </w:r>
    </w:p>
    <w:p w14:paraId="33A81ACB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ab/>
        <w:t>Public health?</w:t>
      </w:r>
    </w:p>
    <w:p w14:paraId="5318B81C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If no, should it be the case? Why?</w:t>
      </w:r>
    </w:p>
    <w:p w14:paraId="765BE641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1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>. What are the key leadership skills a WHO collaborating center manager should have?</w:t>
      </w:r>
    </w:p>
    <w:p w14:paraId="3E9D54E2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2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Are project management skills important for WHO collaborating center management? Why?</w:t>
      </w:r>
    </w:p>
    <w:p w14:paraId="34CE32F3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3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Are financial considerations important for the management of a WHO collaborating center? Why?</w:t>
      </w:r>
    </w:p>
    <w:p w14:paraId="65856DBD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4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. Is Communication a key issue for the management of a WHO collaborating center? Why? </w:t>
      </w:r>
    </w:p>
    <w:p w14:paraId="4ACFE737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       Conclusion</w:t>
      </w:r>
    </w:p>
    <w:p w14:paraId="24E616FA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i/>
          <w:iCs/>
          <w:sz w:val="24"/>
          <w:szCs w:val="24"/>
          <w:lang w:val="en-US"/>
        </w:rPr>
        <w:t>Q15.</w:t>
      </w:r>
      <w:r w:rsidRPr="00D57DE1">
        <w:rPr>
          <w:rFonts w:asciiTheme="majorBidi" w:hAnsiTheme="majorBidi" w:cstheme="majorBidi"/>
          <w:sz w:val="24"/>
          <w:szCs w:val="24"/>
          <w:lang w:val="en-US"/>
        </w:rPr>
        <w:t xml:space="preserve">  Based on you experience and background, what would be the 3-5 main recommendations that you would make to a health institution aiming at developing and making its WHO collaborating center sustainable?</w:t>
      </w:r>
    </w:p>
    <w:p w14:paraId="2A0C412D" w14:textId="77777777" w:rsidR="00D57DE1" w:rsidRPr="00D57DE1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Is there anything else you would like to say?</w:t>
      </w:r>
    </w:p>
    <w:p w14:paraId="2D3495F9" w14:textId="503F24D9" w:rsidR="009B745D" w:rsidRDefault="00D57DE1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sz w:val="24"/>
          <w:szCs w:val="24"/>
          <w:lang w:val="en-US"/>
        </w:rPr>
        <w:t>Thank you for your time.</w:t>
      </w:r>
    </w:p>
    <w:p w14:paraId="24876476" w14:textId="77777777" w:rsidR="00214501" w:rsidRPr="009B745D" w:rsidRDefault="00214501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EC511D0" w14:textId="5E18878F" w:rsidR="009B745D" w:rsidRPr="009B745D" w:rsidRDefault="009B745D" w:rsidP="0021450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>02-</w:t>
      </w: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214501"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>elf-administered questionnaire</w:t>
      </w:r>
      <w:r w:rsidRPr="009B745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or email participants</w:t>
      </w:r>
    </w:p>
    <w:p w14:paraId="2CF3738E" w14:textId="200ED023" w:rsidR="009B745D" w:rsidRPr="00214501" w:rsidRDefault="009B745D" w:rsidP="0021450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>ound 1</w:t>
      </w:r>
    </w:p>
    <w:p w14:paraId="7C2FFA59" w14:textId="59538614" w:rsidR="00214501" w:rsidRPr="009B745D" w:rsidRDefault="009B745D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Introduction</w:t>
      </w:r>
      <w:r w:rsidR="00214501"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:</w:t>
      </w:r>
      <w:r w:rsidR="0021450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>I would like to discuss your experience of Management of a WHO Collaborating Center. I’m here to learn from your experience as you are an expert here. The interview will take about 1 hour. Do you mind if I record our conversation because it’s very important not to miss anything? There are no correct or wrong answers; your views and experience are what matter.</w:t>
      </w:r>
    </w:p>
    <w:p w14:paraId="0633F6AA" w14:textId="77777777" w:rsidR="009B745D" w:rsidRPr="00D57DE1" w:rsidRDefault="009B745D" w:rsidP="00214501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General background information</w:t>
      </w:r>
    </w:p>
    <w:p w14:paraId="128A7B80" w14:textId="2B8174CF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09518737"/>
      <w:r w:rsidRPr="009B745D">
        <w:rPr>
          <w:rFonts w:asciiTheme="majorBidi" w:hAnsiTheme="majorBidi" w:cstheme="majorBidi"/>
          <w:sz w:val="24"/>
          <w:szCs w:val="24"/>
          <w:lang w:val="en-US"/>
        </w:rPr>
        <w:t>I’d like to start by asking you a few general background questions</w:t>
      </w:r>
      <w:r w:rsidR="00214501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65B0A9A0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What is your past and current management position at your WHO Collaborating center?</w:t>
      </w:r>
    </w:p>
    <w:p w14:paraId="42947CFF" w14:textId="4320B884" w:rsidR="00214501" w:rsidRPr="009B745D" w:rsidRDefault="009B745D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2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For how many years the center you are managing has been designated as WHO Collaborating center?</w:t>
      </w:r>
    </w:p>
    <w:p w14:paraId="4D830931" w14:textId="77777777" w:rsidR="009B745D" w:rsidRPr="00D57DE1" w:rsidRDefault="009B745D" w:rsidP="00214501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lastRenderedPageBreak/>
        <w:t>Free narrative</w:t>
      </w:r>
    </w:p>
    <w:p w14:paraId="37047332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3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What does the term WHO Collaborating center means for you? </w:t>
      </w:r>
    </w:p>
    <w:p w14:paraId="40C40933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4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Can you please describe your overall experience in the management of your WHO Collaborating center?</w:t>
      </w:r>
    </w:p>
    <w:p w14:paraId="518B4C4E" w14:textId="744B9D35" w:rsidR="00214501" w:rsidRPr="009B745D" w:rsidRDefault="009B745D" w:rsidP="00D57DE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5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What do you consider as important drivers for you in your management position at your WHO Collaborating center?</w:t>
      </w:r>
    </w:p>
    <w:p w14:paraId="4769437A" w14:textId="77777777" w:rsidR="009B745D" w:rsidRPr="00D57DE1" w:rsidRDefault="009B745D" w:rsidP="00214501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 w:rsidRPr="00D57DE1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Key questions</w:t>
      </w:r>
    </w:p>
    <w:p w14:paraId="2C4E739E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Now I would like to know more about your impression and experience with regards to   a WHO Collaborating center management.</w:t>
      </w:r>
    </w:p>
    <w:p w14:paraId="58B63523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In your opinion,</w:t>
      </w:r>
    </w:p>
    <w:p w14:paraId="61215728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6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What should be the strategic drivers for a health institution to develop a WHO Collaborating center? </w:t>
      </w:r>
    </w:p>
    <w:p w14:paraId="57197265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7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Which would be the key actions from a management perspective that should be taken (by the Director and /or by the hosting health institution) to support WHO Collaborating center evergreen existence?</w:t>
      </w:r>
    </w:p>
    <w:p w14:paraId="064676DE" w14:textId="77777777" w:rsidR="009B745D" w:rsidRPr="009B745D" w:rsidRDefault="009B745D" w:rsidP="00214501">
      <w:pPr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</w:p>
    <w:p w14:paraId="4C3BA1D2" w14:textId="697A9E11" w:rsidR="009B745D" w:rsidRPr="00214501" w:rsidRDefault="009B745D" w:rsidP="00214501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="00214501" w:rsidRPr="00214501">
        <w:rPr>
          <w:rFonts w:asciiTheme="majorBidi" w:hAnsiTheme="majorBidi" w:cstheme="majorBidi"/>
          <w:b/>
          <w:bCs/>
          <w:sz w:val="24"/>
          <w:szCs w:val="24"/>
          <w:lang w:val="en-US"/>
        </w:rPr>
        <w:t>ound 2</w:t>
      </w:r>
    </w:p>
    <w:p w14:paraId="26BBC876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Based on your experience, </w:t>
      </w:r>
    </w:p>
    <w:p w14:paraId="0D06222C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8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Does the label WHO Collaborating center attract collaborators to its hosting health institution?</w:t>
      </w:r>
    </w:p>
    <w:p w14:paraId="3F59BA84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9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Does participating to WHO collaborating center activities, contribute to the academic career progression of staff members?</w:t>
      </w:r>
    </w:p>
    <w:p w14:paraId="70552D32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 xml:space="preserve">If yes, </w:t>
      </w:r>
      <w:proofErr w:type="gramStart"/>
      <w:r w:rsidRPr="009B745D">
        <w:rPr>
          <w:rFonts w:asciiTheme="majorBidi" w:hAnsiTheme="majorBidi" w:cstheme="majorBidi"/>
          <w:sz w:val="24"/>
          <w:szCs w:val="24"/>
          <w:lang w:val="en-US"/>
        </w:rPr>
        <w:t>How</w:t>
      </w:r>
      <w:proofErr w:type="gramEnd"/>
      <w:r w:rsidRPr="009B745D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0EB3CFCD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 xml:space="preserve">If no, </w:t>
      </w:r>
      <w:proofErr w:type="gramStart"/>
      <w:r w:rsidRPr="009B745D">
        <w:rPr>
          <w:rFonts w:asciiTheme="majorBidi" w:hAnsiTheme="majorBidi" w:cstheme="majorBidi"/>
          <w:sz w:val="24"/>
          <w:szCs w:val="24"/>
          <w:lang w:val="en-US"/>
        </w:rPr>
        <w:t>Should</w:t>
      </w:r>
      <w:proofErr w:type="gramEnd"/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it be the case?</w:t>
      </w:r>
    </w:p>
    <w:p w14:paraId="2337B009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0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Does WHO collaborating center activities, contribute to decision making in the health field?</w:t>
      </w:r>
    </w:p>
    <w:p w14:paraId="2A690477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If yes, for which level/levels (please provide 2-3 concrete examples for each level):</w:t>
      </w:r>
    </w:p>
    <w:p w14:paraId="19DD0FBE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>National?</w:t>
      </w:r>
    </w:p>
    <w:p w14:paraId="50B19C94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>Global?</w:t>
      </w:r>
    </w:p>
    <w:p w14:paraId="48D0A837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>Clinical?</w:t>
      </w:r>
    </w:p>
    <w:p w14:paraId="07D226A4" w14:textId="77777777" w:rsidR="009B745D" w:rsidRPr="009B745D" w:rsidRDefault="009B745D" w:rsidP="00214501">
      <w:pPr>
        <w:ind w:left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ab/>
        <w:t>Public health?</w:t>
      </w:r>
    </w:p>
    <w:p w14:paraId="24212132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If no, should it be the case? Why?</w:t>
      </w:r>
    </w:p>
    <w:p w14:paraId="260336CF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1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>. What are the key leadership skills a WHO collaborating center manager should have?</w:t>
      </w:r>
    </w:p>
    <w:p w14:paraId="645A6D27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lastRenderedPageBreak/>
        <w:t>Q12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Are project management skills important for WHO collaborating center management? Why?</w:t>
      </w:r>
    </w:p>
    <w:p w14:paraId="7C1A55B8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3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Are financial considerations important for the management of a WHO collaborating center? Why?</w:t>
      </w:r>
    </w:p>
    <w:p w14:paraId="19576AE8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4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. Is Communication a key issue for the management of a WHO collaborating center? Why? </w:t>
      </w:r>
    </w:p>
    <w:p w14:paraId="49AD11E2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       Conclusion</w:t>
      </w:r>
    </w:p>
    <w:p w14:paraId="0F93EF82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14501">
        <w:rPr>
          <w:rFonts w:asciiTheme="majorBidi" w:hAnsiTheme="majorBidi" w:cstheme="majorBidi"/>
          <w:i/>
          <w:iCs/>
          <w:sz w:val="24"/>
          <w:szCs w:val="24"/>
          <w:lang w:val="en-US"/>
        </w:rPr>
        <w:t>Q15.</w:t>
      </w:r>
      <w:r w:rsidRPr="009B745D">
        <w:rPr>
          <w:rFonts w:asciiTheme="majorBidi" w:hAnsiTheme="majorBidi" w:cstheme="majorBidi"/>
          <w:sz w:val="24"/>
          <w:szCs w:val="24"/>
          <w:lang w:val="en-US"/>
        </w:rPr>
        <w:t xml:space="preserve">  Based on you experience and background, what would be the 3-5 main recommendations that you would make to a health institution aiming at developing and making its WHO collaborating center sustainable?</w:t>
      </w:r>
    </w:p>
    <w:p w14:paraId="395810FD" w14:textId="77777777" w:rsidR="009B745D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Is there anything else you would like to say?</w:t>
      </w:r>
    </w:p>
    <w:p w14:paraId="7641CCBF" w14:textId="02908DAF" w:rsidR="008E7A06" w:rsidRPr="009B745D" w:rsidRDefault="009B745D" w:rsidP="00214501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B745D">
        <w:rPr>
          <w:rFonts w:asciiTheme="majorBidi" w:hAnsiTheme="majorBidi" w:cstheme="majorBidi"/>
          <w:sz w:val="24"/>
          <w:szCs w:val="24"/>
          <w:lang w:val="en-US"/>
        </w:rPr>
        <w:t>Thank you for your time.</w:t>
      </w:r>
      <w:bookmarkEnd w:id="0"/>
    </w:p>
    <w:sectPr w:rsidR="008E7A06" w:rsidRPr="009B74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783199"/>
    <w:multiLevelType w:val="hybridMultilevel"/>
    <w:tmpl w:val="DADA82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CD6788"/>
    <w:multiLevelType w:val="hybridMultilevel"/>
    <w:tmpl w:val="DC3A437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0077552">
    <w:abstractNumId w:val="0"/>
  </w:num>
  <w:num w:numId="2" w16cid:durableId="8530311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5D"/>
    <w:rsid w:val="001D55FF"/>
    <w:rsid w:val="00214501"/>
    <w:rsid w:val="00550B38"/>
    <w:rsid w:val="008E7A06"/>
    <w:rsid w:val="009A3FF6"/>
    <w:rsid w:val="009B745D"/>
    <w:rsid w:val="00D543B1"/>
    <w:rsid w:val="00D57DE1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0CFE2C"/>
  <w15:chartTrackingRefBased/>
  <w15:docId w15:val="{AAC09C3E-E1D7-40BD-A1B5-8FBEFFCF4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DE1"/>
  </w:style>
  <w:style w:type="paragraph" w:styleId="Titre1">
    <w:name w:val="heading 1"/>
    <w:basedOn w:val="Normal"/>
    <w:next w:val="Normal"/>
    <w:link w:val="Titre1Car"/>
    <w:uiPriority w:val="9"/>
    <w:qFormat/>
    <w:rsid w:val="009B7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B7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B7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B7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B7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B7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B7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B7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B7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B7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B7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B7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B745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B745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B745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B745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B745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B745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B7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B7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B7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B7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B7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B745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B745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B745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B7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B745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B74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4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B Sophia</dc:creator>
  <cp:keywords/>
  <dc:description/>
  <cp:lastModifiedBy>ACHAB Sophia</cp:lastModifiedBy>
  <cp:revision>2</cp:revision>
  <dcterms:created xsi:type="dcterms:W3CDTF">2025-09-23T09:08:00Z</dcterms:created>
  <dcterms:modified xsi:type="dcterms:W3CDTF">2025-09-23T09:20:00Z</dcterms:modified>
</cp:coreProperties>
</file>